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W w:w="5400" w:type="dxa"/>
        <w:jc w:val="center"/>
        <w:tblCellSpacing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vMerge w:val="restart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bookmarkStart w:id="0" w:name="_GoBack"/>
            <w:r>
              <w:rPr>
                <w:rFonts w:ascii="Arial" w:hAnsi="Arial" w:cs="Arial"/>
                <w:color w:val="000000"/>
                <w:sz w:val="16"/>
                <w:szCs w:val="16"/>
                <w:bdr w:val="none" w:color="auto" w:sz="0" w:space="0"/>
              </w:rPr>
              <w:t>Factor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160" w:type="dxa"/>
            <w:gridSpan w:val="2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circ_0006677 expression</w:t>
            </w:r>
          </w:p>
        </w:tc>
        <w:tc>
          <w:tcPr>
            <w:tcW w:w="1080" w:type="dxa"/>
            <w:vMerge w:val="restart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16"/>
                <w:szCs w:val="16"/>
                <w:bdr w:val="none" w:color="auto" w:sz="0" w:space="0"/>
              </w:rPr>
              <w:t>P</w:t>
            </w: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 value</w:t>
            </w: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vMerge w:val="continue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　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Low (n=44)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High (n=44)</w:t>
            </w:r>
          </w:p>
        </w:tc>
        <w:tc>
          <w:tcPr>
            <w:tcW w:w="1080" w:type="dxa"/>
            <w:vMerge w:val="continue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Age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0.286</w:t>
            </w: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≤60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4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9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＞60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0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5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Sex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0.514</w:t>
            </w: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Male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8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5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Female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6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9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2160" w:type="dxa"/>
            <w:gridSpan w:val="2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Tumor differentiation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0.197</w:t>
            </w: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I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6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2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II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8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2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Tumor size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0.001</w:t>
            </w: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≤2cm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0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6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＞2cm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32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8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2160" w:type="dxa"/>
            <w:gridSpan w:val="2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T classification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0.029</w:t>
            </w: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T1-T2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5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5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T3-T4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7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7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2160" w:type="dxa"/>
            <w:gridSpan w:val="2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N classification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0.016</w:t>
            </w: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N0-N1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7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8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N2-N3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5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4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2160" w:type="dxa"/>
            <w:gridSpan w:val="2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Clinical stage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0.016</w:t>
            </w: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I/II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6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7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III/IV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6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5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2160" w:type="dxa"/>
            <w:gridSpan w:val="2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Lymph node metastasis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0.012</w:t>
            </w: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Yes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2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32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rPr>
          <w:trHeight w:val="280" w:hRule="atLeast"/>
          <w:tblCellSpacing w:w="0" w:type="dxa"/>
          <w:jc w:val="center"/>
        </w:trPr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　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No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22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10</w:t>
            </w:r>
          </w:p>
        </w:tc>
        <w:tc>
          <w:tcPr>
            <w:tcW w:w="1080" w:type="dxa"/>
            <w:tcBorders>
              <w:top w:val="single" w:color="000000" w:sz="18" w:space="0"/>
              <w:bottom w:val="single" w:color="000000" w:sz="8" w:space="0"/>
            </w:tcBorders>
            <w:shd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  <w:bdr w:val="none" w:color="auto" w:sz="0" w:space="0"/>
              </w:rPr>
              <w:t>　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5CB3A2E"/>
    <w:rsid w:val="55EB9290"/>
    <w:rsid w:val="C5CB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11:15:00Z</dcterms:created>
  <dc:creator>songyiyi</dc:creator>
  <cp:lastModifiedBy>songyiyi</cp:lastModifiedBy>
  <dcterms:modified xsi:type="dcterms:W3CDTF">2021-01-22T11:1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